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C7F05" w:rsidRPr="001C5B34" w:rsidRDefault="002C7F05" w:rsidP="002C7F05">
      <w:pPr>
        <w:spacing w:line="480" w:lineRule="auto"/>
        <w:rPr>
          <w:b/>
          <w:bCs/>
          <w:color w:val="000000" w:themeColor="text1"/>
          <w:lang w:val="en-US"/>
        </w:rPr>
      </w:pPr>
      <w:r w:rsidRPr="001C5B34">
        <w:rPr>
          <w:b/>
          <w:bCs/>
          <w:color w:val="000000" w:themeColor="text1"/>
          <w:lang w:val="en-US"/>
        </w:rPr>
        <w:t>A</w:t>
      </w:r>
      <w:r w:rsidR="000460C3">
        <w:rPr>
          <w:b/>
          <w:bCs/>
          <w:color w:val="000000" w:themeColor="text1"/>
          <w:lang w:val="en-US"/>
        </w:rPr>
        <w:t>dditional File 1.</w:t>
      </w:r>
    </w:p>
    <w:p w:rsidR="002C7F05" w:rsidRPr="001C5B34" w:rsidRDefault="002C7F05" w:rsidP="002C7F05">
      <w:pPr>
        <w:spacing w:line="480" w:lineRule="auto"/>
        <w:rPr>
          <w:color w:val="000000" w:themeColor="text1"/>
          <w:lang w:val="en-US"/>
        </w:rPr>
      </w:pPr>
      <w:r w:rsidRPr="001C5B34">
        <w:rPr>
          <w:color w:val="000000" w:themeColor="text1"/>
          <w:lang w:val="en-US"/>
        </w:rPr>
        <w:t>Glossary of terms, used in the main document</w:t>
      </w:r>
      <w:r w:rsidR="00115048">
        <w:rPr>
          <w:color w:val="000000" w:themeColor="text1"/>
          <w:lang w:val="en-US"/>
        </w:rPr>
        <w:t>.</w:t>
      </w:r>
    </w:p>
    <w:p w:rsidR="002C7F05" w:rsidRPr="001C5B34" w:rsidRDefault="002C7F05" w:rsidP="002C7F05">
      <w:pPr>
        <w:spacing w:line="480" w:lineRule="auto"/>
        <w:rPr>
          <w:color w:val="000000" w:themeColor="text1"/>
          <w:lang w:val="en-US"/>
        </w:rPr>
      </w:pPr>
    </w:p>
    <w:p w:rsidR="002C7F05" w:rsidRPr="001C5B34" w:rsidRDefault="002C7F05" w:rsidP="002C7F05">
      <w:pPr>
        <w:spacing w:line="480" w:lineRule="auto"/>
        <w:rPr>
          <w:color w:val="000000" w:themeColor="text1"/>
          <w:lang w:val="en-US"/>
        </w:rPr>
      </w:pPr>
      <w:r w:rsidRPr="00896D4F">
        <w:rPr>
          <w:b/>
          <w:bCs/>
          <w:color w:val="000000" w:themeColor="text1"/>
          <w:lang w:val="en-US"/>
        </w:rPr>
        <w:t>Prediction model</w:t>
      </w:r>
      <w:r w:rsidRPr="001C5B34">
        <w:rPr>
          <w:color w:val="000000" w:themeColor="text1"/>
          <w:lang w:val="en-US"/>
        </w:rPr>
        <w:t>: In a clinical context, an outcome is very often dichotomous, e.g., a disease either will or will not develop. Prediction models are used to estimate the risk of an individual to developing a certain outcome, which may be a disease, a mental disorder, or some other clinically relevant outcome. The prediction model estimates the risk by using measured values of health indicators which are deemed predictive of the outcome. The estimated risk is often expressed as a percentage (values between 0 and 100). If this estimated risk is above a certain cutoff, which can but does not have to be 50, the individual is classified by the prediction model to be at an increased risk to develop the outcome. If the estimated risk is equal to or below the cutoff, the individual is considered not to be at an increased risk.</w:t>
      </w:r>
    </w:p>
    <w:p w:rsidR="002C7F05" w:rsidRPr="001C5B34" w:rsidRDefault="002C7F05" w:rsidP="002C7F05">
      <w:pPr>
        <w:spacing w:line="480" w:lineRule="auto"/>
        <w:rPr>
          <w:color w:val="000000" w:themeColor="text1"/>
          <w:lang w:val="en-US"/>
        </w:rPr>
      </w:pPr>
    </w:p>
    <w:p w:rsidR="002C7F05" w:rsidRPr="001C5B34" w:rsidRDefault="002C7F05" w:rsidP="002C7F05">
      <w:pPr>
        <w:spacing w:line="480" w:lineRule="auto"/>
        <w:rPr>
          <w:color w:val="000000" w:themeColor="text1"/>
          <w:lang w:val="en-US"/>
        </w:rPr>
      </w:pPr>
      <w:r w:rsidRPr="00896D4F">
        <w:rPr>
          <w:b/>
          <w:bCs/>
          <w:color w:val="000000" w:themeColor="text1"/>
          <w:lang w:val="en-US"/>
        </w:rPr>
        <w:t>Model coefficients</w:t>
      </w:r>
      <w:r w:rsidRPr="001C5B34">
        <w:rPr>
          <w:color w:val="000000" w:themeColor="text1"/>
          <w:lang w:val="en-US"/>
        </w:rPr>
        <w:t xml:space="preserve">: A prediction model is a mathematical formula. If it is combined with numbers, a result will be produced, e.g., a predicted outcome value. Every undergraduate psychology student has been exposed to the formula of the simple linear regression model: </w:t>
      </w:r>
      <m:oMath>
        <m:r>
          <w:rPr>
            <w:rFonts w:ascii="Cambria Math" w:hAnsi="Cambria Math"/>
            <w:color w:val="000000" w:themeColor="text1"/>
            <w:lang w:val="en-US"/>
          </w:rPr>
          <m:t>y=a+b*x</m:t>
        </m:r>
      </m:oMath>
      <w:r w:rsidRPr="001C5B34">
        <w:rPr>
          <w:color w:val="000000" w:themeColor="text1"/>
          <w:lang w:val="en-US"/>
        </w:rPr>
        <w:t xml:space="preserve">, with </w:t>
      </w:r>
      <m:oMath>
        <m:r>
          <w:rPr>
            <w:rFonts w:ascii="Cambria Math" w:hAnsi="Cambria Math"/>
            <w:color w:val="000000" w:themeColor="text1"/>
            <w:lang w:val="en-US"/>
          </w:rPr>
          <m:t>y</m:t>
        </m:r>
      </m:oMath>
      <w:r w:rsidRPr="001C5B34">
        <w:rPr>
          <w:color w:val="000000" w:themeColor="text1"/>
          <w:lang w:val="en-US"/>
        </w:rPr>
        <w:t xml:space="preserve"> being the predicted (continuous) outcome value, </w:t>
      </w:r>
      <m:oMath>
        <m:r>
          <w:rPr>
            <w:rFonts w:ascii="Cambria Math" w:hAnsi="Cambria Math"/>
            <w:color w:val="000000" w:themeColor="text1"/>
            <w:lang w:val="en-US"/>
          </w:rPr>
          <m:t>a</m:t>
        </m:r>
      </m:oMath>
      <w:r w:rsidRPr="001C5B34">
        <w:rPr>
          <w:color w:val="000000" w:themeColor="text1"/>
          <w:lang w:val="en-US"/>
        </w:rPr>
        <w:t xml:space="preserve"> being the model intercept, </w:t>
      </w:r>
      <m:oMath>
        <m:r>
          <w:rPr>
            <w:rFonts w:ascii="Cambria Math" w:hAnsi="Cambria Math"/>
            <w:color w:val="000000" w:themeColor="text1"/>
            <w:lang w:val="en-US"/>
          </w:rPr>
          <m:t>b</m:t>
        </m:r>
      </m:oMath>
      <w:r w:rsidRPr="001C5B34">
        <w:rPr>
          <w:color w:val="000000" w:themeColor="text1"/>
          <w:lang w:val="en-US"/>
        </w:rPr>
        <w:t xml:space="preserve"> being the regression weight, and </w:t>
      </w:r>
      <m:oMath>
        <m:r>
          <w:rPr>
            <w:rFonts w:ascii="Cambria Math" w:hAnsi="Cambria Math"/>
            <w:color w:val="000000" w:themeColor="text1"/>
            <w:lang w:val="en-US"/>
          </w:rPr>
          <m:t>x</m:t>
        </m:r>
      </m:oMath>
      <w:r w:rsidRPr="001C5B34">
        <w:rPr>
          <w:color w:val="000000" w:themeColor="text1"/>
          <w:lang w:val="en-US"/>
        </w:rPr>
        <w:t xml:space="preserve"> being the placeholder for a predictor value. Model coefficients, in this example, refer to the intercept and the regression weight. If the model coefficients are real numbers, any numeric predictor value can be used to estimate (to predict) the outcome value. The main differences to the prediction models of our study are that the observed outcome is dichotomous, instead of continuous, and that it contains four instead of a single predictor.</w:t>
      </w:r>
    </w:p>
    <w:p w:rsidR="002C7F05" w:rsidRPr="001C5B34" w:rsidRDefault="002C7F05" w:rsidP="002C7F05">
      <w:pPr>
        <w:spacing w:line="480" w:lineRule="auto"/>
        <w:rPr>
          <w:color w:val="000000" w:themeColor="text1"/>
          <w:lang w:val="en-US"/>
        </w:rPr>
      </w:pPr>
    </w:p>
    <w:p w:rsidR="002C7F05" w:rsidRPr="001C5B34" w:rsidRDefault="002C7F05" w:rsidP="002C7F05">
      <w:pPr>
        <w:spacing w:line="480" w:lineRule="auto"/>
        <w:rPr>
          <w:color w:val="000000" w:themeColor="text1"/>
          <w:lang w:val="en-US"/>
        </w:rPr>
      </w:pPr>
      <w:r w:rsidRPr="00896D4F">
        <w:rPr>
          <w:b/>
          <w:bCs/>
          <w:color w:val="000000" w:themeColor="text1"/>
          <w:lang w:val="en-US"/>
        </w:rPr>
        <w:t>Logistic regression</w:t>
      </w:r>
      <w:r w:rsidRPr="001C5B34">
        <w:rPr>
          <w:color w:val="000000" w:themeColor="text1"/>
          <w:lang w:val="en-US"/>
        </w:rPr>
        <w:t xml:space="preserve">: Logistic regression can be used for different purposes, of which prediction is one. As with linear regression (see Model coefficients above), logistic regression </w:t>
      </w:r>
      <w:r w:rsidRPr="001C5B34">
        <w:rPr>
          <w:color w:val="000000" w:themeColor="text1"/>
          <w:lang w:val="en-US"/>
        </w:rPr>
        <w:lastRenderedPageBreak/>
        <w:t>can be combined with data, often termed fitting the model to data, which assigns real numbers to the model coefficients. When applying this prediction model to new data, one of the model results is the predicted probability of the dichotomous (see Prediction model above) outcome to be present. Probabilities range between 0 and 1.</w:t>
      </w:r>
    </w:p>
    <w:p w:rsidR="002C7F05" w:rsidRPr="001C5B34" w:rsidRDefault="002C7F05" w:rsidP="002C7F05">
      <w:pPr>
        <w:spacing w:line="480" w:lineRule="auto"/>
        <w:rPr>
          <w:color w:val="000000" w:themeColor="text1"/>
          <w:lang w:val="en-US"/>
        </w:rPr>
      </w:pPr>
    </w:p>
    <w:p w:rsidR="002C7F05" w:rsidRPr="001C5B34" w:rsidRDefault="002C7F05" w:rsidP="002C7F05">
      <w:pPr>
        <w:spacing w:line="480" w:lineRule="auto"/>
        <w:rPr>
          <w:color w:val="000000" w:themeColor="text1"/>
          <w:lang w:val="en-US"/>
        </w:rPr>
      </w:pPr>
      <w:r w:rsidRPr="00896D4F">
        <w:rPr>
          <w:b/>
          <w:bCs/>
          <w:color w:val="000000" w:themeColor="text1"/>
          <w:lang w:val="en-US"/>
        </w:rPr>
        <w:t>Candidate predictors</w:t>
      </w:r>
      <w:r w:rsidRPr="001C5B34">
        <w:rPr>
          <w:color w:val="000000" w:themeColor="text1"/>
          <w:lang w:val="en-US"/>
        </w:rPr>
        <w:t>: A prediction model (see Prediction model above) may contain one or more predictors. The term “candidate predictors” is used in opposition to simply “predictors”, given that there are important rules that must guide the number of predictors present within a model. If these rules are violated, the model coefficients (see Model coefficients above) can become unstable. One important rule is the event per variable (EPV) ratio to be sufficiently high, e.g., 10, 20, or even higher. That is, there should be, for example, 10 outcome cases available for each predictor in the model. If a prediction model contains, say, 30 predictors, there should be at least 300 outcome cases in the data, for an EPV ratio of 10. If from that initial model, 10 predictors were removed, then still, the 30 predictors are the candidate predictors.</w:t>
      </w:r>
    </w:p>
    <w:p w:rsidR="002C7F05" w:rsidRPr="001C5B34" w:rsidRDefault="002C7F05" w:rsidP="002C7F05">
      <w:pPr>
        <w:spacing w:line="480" w:lineRule="auto"/>
        <w:rPr>
          <w:color w:val="000000" w:themeColor="text1"/>
          <w:lang w:val="en-US"/>
        </w:rPr>
      </w:pPr>
    </w:p>
    <w:p w:rsidR="002C7F05" w:rsidRPr="001C5B34" w:rsidRDefault="002C7F05" w:rsidP="002C7F05">
      <w:pPr>
        <w:spacing w:line="480" w:lineRule="auto"/>
        <w:rPr>
          <w:color w:val="000000" w:themeColor="text1"/>
          <w:lang w:val="en-US"/>
        </w:rPr>
      </w:pPr>
      <w:r w:rsidRPr="00896D4F">
        <w:rPr>
          <w:b/>
          <w:bCs/>
          <w:color w:val="000000" w:themeColor="text1"/>
          <w:lang w:val="en-US"/>
        </w:rPr>
        <w:t>Cross-validation</w:t>
      </w:r>
      <w:r w:rsidRPr="001C5B34">
        <w:rPr>
          <w:color w:val="000000" w:themeColor="text1"/>
          <w:lang w:val="en-US"/>
        </w:rPr>
        <w:t xml:space="preserve"> (CV): CV refers to producing a prediction model with one group, then to apply the produced model to another group. If the health indicators, which are used as predictors in the model, are predictive in one particular group, they should also be predictive in other groups, provided that all single groups belong to the same overall target population of the prediction model. CV aims to find out whether a prediction model is predictive in different groups, as opposed to just one or very few specific groups from the population.</w:t>
      </w:r>
    </w:p>
    <w:p w:rsidR="002C7F05" w:rsidRPr="001C5B34" w:rsidRDefault="002C7F05" w:rsidP="002C7F05">
      <w:pPr>
        <w:spacing w:line="480" w:lineRule="auto"/>
        <w:rPr>
          <w:color w:val="000000" w:themeColor="text1"/>
          <w:lang w:val="en-US"/>
        </w:rPr>
      </w:pPr>
    </w:p>
    <w:p w:rsidR="002C7F05" w:rsidRPr="001C5B34" w:rsidRDefault="002C7F05" w:rsidP="002C7F05">
      <w:pPr>
        <w:spacing w:line="480" w:lineRule="auto"/>
        <w:rPr>
          <w:color w:val="000000" w:themeColor="text1"/>
          <w:lang w:val="en-US"/>
        </w:rPr>
      </w:pPr>
      <w:r w:rsidRPr="00896D4F">
        <w:rPr>
          <w:b/>
          <w:bCs/>
          <w:color w:val="000000" w:themeColor="text1"/>
          <w:lang w:val="en-US"/>
        </w:rPr>
        <w:t>Repeated internal CV</w:t>
      </w:r>
      <w:r w:rsidRPr="001C5B34">
        <w:rPr>
          <w:color w:val="000000" w:themeColor="text1"/>
          <w:lang w:val="en-US"/>
        </w:rPr>
        <w:t xml:space="preserve">: Internal CV differs from external CV by how independent the group is, which was used to produce the prediction model, from the group, to which this prediction model is then applied. If the total sample originates from a single study, it must be split into at </w:t>
      </w:r>
      <w:r w:rsidRPr="001C5B34">
        <w:rPr>
          <w:color w:val="000000" w:themeColor="text1"/>
          <w:lang w:val="en-US"/>
        </w:rPr>
        <w:lastRenderedPageBreak/>
        <w:t>least two parts, this is done so as to cross-validate the prediction model. Both resulting subsamples are dependent, because they originate from the same study, which is why it is termed an “internal CV”. If the prediction model is produced in one sample, and then applied to an independent other sample, it is termed an “external CV”. Internal CV can be repeated by repeatedly using a random subset of the total sample to produce the prediction model, after which the remaining subset of the total sample is used to apply the prediction model to. This repeated internal CV is supposed to give an impression of how robust the predictions are.</w:t>
      </w:r>
    </w:p>
    <w:p w:rsidR="002C7F05" w:rsidRPr="001C5B34" w:rsidRDefault="002C7F05" w:rsidP="002C7F05">
      <w:pPr>
        <w:spacing w:line="480" w:lineRule="auto"/>
        <w:rPr>
          <w:color w:val="000000" w:themeColor="text1"/>
          <w:lang w:val="en-US"/>
        </w:rPr>
      </w:pPr>
    </w:p>
    <w:p w:rsidR="002C7F05" w:rsidRPr="001C5B34" w:rsidRDefault="002C7F05" w:rsidP="002C7F05">
      <w:pPr>
        <w:spacing w:line="480" w:lineRule="auto"/>
        <w:rPr>
          <w:color w:val="000000" w:themeColor="text1"/>
          <w:lang w:val="en-US"/>
        </w:rPr>
      </w:pPr>
      <w:r w:rsidRPr="00896D4F">
        <w:rPr>
          <w:b/>
          <w:bCs/>
          <w:color w:val="000000" w:themeColor="text1"/>
          <w:lang w:val="en-US"/>
        </w:rPr>
        <w:t>Risk threshold</w:t>
      </w:r>
      <w:r w:rsidRPr="001C5B34">
        <w:rPr>
          <w:color w:val="000000" w:themeColor="text1"/>
          <w:lang w:val="en-US"/>
        </w:rPr>
        <w:t>: As mentioned in the description of a prediction model, the estimated risk is often expressed as a percentage. This corresponds to the concept of risk being a probability. Probabilities are defined as ranging between 0 and 1. Depending on certain considerations, one might set the risk threshold to a low value, say, 0.1 (or 10%, if expressed as percentage). All individuals whose estimated risk is above 10% would therefore be “detected” as being of increased risk to develop the outcome. A low-risk threshold indicates that it is very important to detect many individuals who will actually develop the outcome (termed true positives), at the cost of falsely labeling a possibly large number of individuals as being of increased risk to develop the outcome (termed false positives). Prediction models can of course never predict an outcome perfectly, which is why the tradeoff between true and false positives must be discussed and agreed upon, in order to use a prediction model for socially critical purposes, such as mental health outcomes.</w:t>
      </w:r>
    </w:p>
    <w:p w:rsidR="002C7F05" w:rsidRPr="001C5B34" w:rsidRDefault="002C7F05" w:rsidP="002C7F05">
      <w:pPr>
        <w:spacing w:line="480" w:lineRule="auto"/>
        <w:rPr>
          <w:color w:val="000000" w:themeColor="text1"/>
          <w:lang w:val="en-US"/>
        </w:rPr>
      </w:pPr>
    </w:p>
    <w:p w:rsidR="00855583" w:rsidRPr="001C5B34" w:rsidRDefault="002C7F05" w:rsidP="002C7F05">
      <w:pPr>
        <w:spacing w:line="480" w:lineRule="auto"/>
        <w:rPr>
          <w:color w:val="000000" w:themeColor="text1"/>
          <w:lang w:val="en-US"/>
        </w:rPr>
      </w:pPr>
      <w:r w:rsidRPr="00896D4F">
        <w:rPr>
          <w:b/>
          <w:bCs/>
          <w:color w:val="000000" w:themeColor="text1"/>
          <w:lang w:val="en-US"/>
        </w:rPr>
        <w:t>Prediction performance measure</w:t>
      </w:r>
      <w:r w:rsidRPr="001C5B34">
        <w:rPr>
          <w:color w:val="000000" w:themeColor="text1"/>
          <w:lang w:val="en-US"/>
        </w:rPr>
        <w:t xml:space="preserve">: There is a plethora of measures with which to evaluate the accuracy of a prediction model in predicting the outcome within a validation sample. This is often termed “performance” of a prediction model. Which measure or measures are presented to readers, should, in our view, be guided by the ultimate research aim. If this aim is </w:t>
      </w:r>
      <w:r w:rsidRPr="001C5B34">
        <w:rPr>
          <w:color w:val="000000" w:themeColor="text1"/>
          <w:lang w:val="en-US"/>
        </w:rPr>
        <w:lastRenderedPageBreak/>
        <w:t>clinical implementation of the prediction model, then primarily a measure is warranted that permits the evaluation of the clinical value of the prediction model, such as net benefit.</w:t>
      </w:r>
    </w:p>
    <w:sectPr w:rsidR="00855583" w:rsidRPr="001C5B34" w:rsidSect="00D37376">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fullPage" w:percent="12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F05"/>
    <w:rsid w:val="00000F14"/>
    <w:rsid w:val="000015A8"/>
    <w:rsid w:val="00001668"/>
    <w:rsid w:val="000054B3"/>
    <w:rsid w:val="000067D0"/>
    <w:rsid w:val="00006AED"/>
    <w:rsid w:val="00011292"/>
    <w:rsid w:val="000114F6"/>
    <w:rsid w:val="000137EA"/>
    <w:rsid w:val="00013F3C"/>
    <w:rsid w:val="000161CC"/>
    <w:rsid w:val="0001743C"/>
    <w:rsid w:val="000218E4"/>
    <w:rsid w:val="00022F57"/>
    <w:rsid w:val="00032245"/>
    <w:rsid w:val="000342AD"/>
    <w:rsid w:val="000344C1"/>
    <w:rsid w:val="00035CC9"/>
    <w:rsid w:val="00035E45"/>
    <w:rsid w:val="00042CDA"/>
    <w:rsid w:val="00042F28"/>
    <w:rsid w:val="00044202"/>
    <w:rsid w:val="000460C3"/>
    <w:rsid w:val="00046535"/>
    <w:rsid w:val="0005001E"/>
    <w:rsid w:val="00050400"/>
    <w:rsid w:val="00050783"/>
    <w:rsid w:val="00053B12"/>
    <w:rsid w:val="00053E25"/>
    <w:rsid w:val="000552DC"/>
    <w:rsid w:val="00055DA0"/>
    <w:rsid w:val="00056B8E"/>
    <w:rsid w:val="000576B7"/>
    <w:rsid w:val="00057845"/>
    <w:rsid w:val="00057FF7"/>
    <w:rsid w:val="0006077C"/>
    <w:rsid w:val="00062AC7"/>
    <w:rsid w:val="00062BB9"/>
    <w:rsid w:val="00065E85"/>
    <w:rsid w:val="00066C2F"/>
    <w:rsid w:val="00066F6A"/>
    <w:rsid w:val="00070629"/>
    <w:rsid w:val="00070771"/>
    <w:rsid w:val="00070C66"/>
    <w:rsid w:val="000716A6"/>
    <w:rsid w:val="0007189E"/>
    <w:rsid w:val="00071DDD"/>
    <w:rsid w:val="0007475D"/>
    <w:rsid w:val="00074775"/>
    <w:rsid w:val="00080636"/>
    <w:rsid w:val="00081277"/>
    <w:rsid w:val="00081AF9"/>
    <w:rsid w:val="00083B0E"/>
    <w:rsid w:val="00086BFD"/>
    <w:rsid w:val="00087A73"/>
    <w:rsid w:val="00091FA4"/>
    <w:rsid w:val="00093DBE"/>
    <w:rsid w:val="000943A5"/>
    <w:rsid w:val="00096120"/>
    <w:rsid w:val="000A05DC"/>
    <w:rsid w:val="000A0873"/>
    <w:rsid w:val="000A3C59"/>
    <w:rsid w:val="000A4D12"/>
    <w:rsid w:val="000A5ABB"/>
    <w:rsid w:val="000A6850"/>
    <w:rsid w:val="000B0F03"/>
    <w:rsid w:val="000B17C6"/>
    <w:rsid w:val="000B653C"/>
    <w:rsid w:val="000B6873"/>
    <w:rsid w:val="000C10F5"/>
    <w:rsid w:val="000C1D22"/>
    <w:rsid w:val="000C3E72"/>
    <w:rsid w:val="000C6E27"/>
    <w:rsid w:val="000C743F"/>
    <w:rsid w:val="000C7E41"/>
    <w:rsid w:val="000D0348"/>
    <w:rsid w:val="000D26C3"/>
    <w:rsid w:val="000D63D5"/>
    <w:rsid w:val="000D6CED"/>
    <w:rsid w:val="000D7B23"/>
    <w:rsid w:val="000F2F9C"/>
    <w:rsid w:val="000F404A"/>
    <w:rsid w:val="000F6E4C"/>
    <w:rsid w:val="00100C0C"/>
    <w:rsid w:val="001027EC"/>
    <w:rsid w:val="0010478A"/>
    <w:rsid w:val="00104B73"/>
    <w:rsid w:val="0010574A"/>
    <w:rsid w:val="00106D01"/>
    <w:rsid w:val="001076E6"/>
    <w:rsid w:val="001101BD"/>
    <w:rsid w:val="0011034B"/>
    <w:rsid w:val="001105C8"/>
    <w:rsid w:val="00114A3C"/>
    <w:rsid w:val="00115048"/>
    <w:rsid w:val="0012242A"/>
    <w:rsid w:val="001251BF"/>
    <w:rsid w:val="0012644A"/>
    <w:rsid w:val="00131D8C"/>
    <w:rsid w:val="00132A2E"/>
    <w:rsid w:val="00134936"/>
    <w:rsid w:val="0013503D"/>
    <w:rsid w:val="00135E20"/>
    <w:rsid w:val="00140091"/>
    <w:rsid w:val="00140AA4"/>
    <w:rsid w:val="00145FBD"/>
    <w:rsid w:val="00146761"/>
    <w:rsid w:val="00147EAA"/>
    <w:rsid w:val="001505EE"/>
    <w:rsid w:val="0015070C"/>
    <w:rsid w:val="00150805"/>
    <w:rsid w:val="001516A7"/>
    <w:rsid w:val="00156042"/>
    <w:rsid w:val="001566FE"/>
    <w:rsid w:val="0015742A"/>
    <w:rsid w:val="00157BCC"/>
    <w:rsid w:val="00160C98"/>
    <w:rsid w:val="00161541"/>
    <w:rsid w:val="00163505"/>
    <w:rsid w:val="0016392A"/>
    <w:rsid w:val="00174B26"/>
    <w:rsid w:val="00175654"/>
    <w:rsid w:val="00175B7A"/>
    <w:rsid w:val="00175F0B"/>
    <w:rsid w:val="00177005"/>
    <w:rsid w:val="00180933"/>
    <w:rsid w:val="001826E5"/>
    <w:rsid w:val="0018375A"/>
    <w:rsid w:val="00187024"/>
    <w:rsid w:val="00187E4D"/>
    <w:rsid w:val="00191D2D"/>
    <w:rsid w:val="001927BC"/>
    <w:rsid w:val="0019619F"/>
    <w:rsid w:val="001A15D7"/>
    <w:rsid w:val="001A23BC"/>
    <w:rsid w:val="001A306E"/>
    <w:rsid w:val="001A324A"/>
    <w:rsid w:val="001A4C99"/>
    <w:rsid w:val="001B481B"/>
    <w:rsid w:val="001C02CE"/>
    <w:rsid w:val="001C30FC"/>
    <w:rsid w:val="001C3C43"/>
    <w:rsid w:val="001C5784"/>
    <w:rsid w:val="001C5B34"/>
    <w:rsid w:val="001C5EE7"/>
    <w:rsid w:val="001C6110"/>
    <w:rsid w:val="001C6CCE"/>
    <w:rsid w:val="001D051D"/>
    <w:rsid w:val="001E008E"/>
    <w:rsid w:val="001E1BD2"/>
    <w:rsid w:val="001E48E7"/>
    <w:rsid w:val="001F0D59"/>
    <w:rsid w:val="001F1099"/>
    <w:rsid w:val="001F31F9"/>
    <w:rsid w:val="001F36D7"/>
    <w:rsid w:val="001F374C"/>
    <w:rsid w:val="001F53E7"/>
    <w:rsid w:val="00200424"/>
    <w:rsid w:val="00201040"/>
    <w:rsid w:val="00203051"/>
    <w:rsid w:val="00203CB3"/>
    <w:rsid w:val="00206102"/>
    <w:rsid w:val="002070FE"/>
    <w:rsid w:val="00210F4F"/>
    <w:rsid w:val="00213A22"/>
    <w:rsid w:val="00214FAA"/>
    <w:rsid w:val="002205FC"/>
    <w:rsid w:val="002220DE"/>
    <w:rsid w:val="00222504"/>
    <w:rsid w:val="0022319B"/>
    <w:rsid w:val="00225904"/>
    <w:rsid w:val="002346C7"/>
    <w:rsid w:val="0024059E"/>
    <w:rsid w:val="00240998"/>
    <w:rsid w:val="0024477A"/>
    <w:rsid w:val="0024650C"/>
    <w:rsid w:val="00251FA8"/>
    <w:rsid w:val="002553F3"/>
    <w:rsid w:val="00260A34"/>
    <w:rsid w:val="0026282E"/>
    <w:rsid w:val="002632CA"/>
    <w:rsid w:val="002633F9"/>
    <w:rsid w:val="00264CEE"/>
    <w:rsid w:val="0026545E"/>
    <w:rsid w:val="00266C0E"/>
    <w:rsid w:val="00267952"/>
    <w:rsid w:val="00274C59"/>
    <w:rsid w:val="00275FB0"/>
    <w:rsid w:val="00280EE0"/>
    <w:rsid w:val="00286703"/>
    <w:rsid w:val="00290545"/>
    <w:rsid w:val="00290BDE"/>
    <w:rsid w:val="00291F16"/>
    <w:rsid w:val="00292D4F"/>
    <w:rsid w:val="00294E77"/>
    <w:rsid w:val="002950E2"/>
    <w:rsid w:val="00295AEA"/>
    <w:rsid w:val="00296F27"/>
    <w:rsid w:val="002A1A38"/>
    <w:rsid w:val="002A273E"/>
    <w:rsid w:val="002A454E"/>
    <w:rsid w:val="002A5CF4"/>
    <w:rsid w:val="002A5DA2"/>
    <w:rsid w:val="002A79CE"/>
    <w:rsid w:val="002A7F4E"/>
    <w:rsid w:val="002B0810"/>
    <w:rsid w:val="002B1453"/>
    <w:rsid w:val="002B2771"/>
    <w:rsid w:val="002B36F2"/>
    <w:rsid w:val="002B5B26"/>
    <w:rsid w:val="002B70F3"/>
    <w:rsid w:val="002B7404"/>
    <w:rsid w:val="002B7626"/>
    <w:rsid w:val="002B7E14"/>
    <w:rsid w:val="002C45E1"/>
    <w:rsid w:val="002C51A3"/>
    <w:rsid w:val="002C6C03"/>
    <w:rsid w:val="002C7F05"/>
    <w:rsid w:val="002D025E"/>
    <w:rsid w:val="002D0A1C"/>
    <w:rsid w:val="002D0B6D"/>
    <w:rsid w:val="002D26CA"/>
    <w:rsid w:val="002D3481"/>
    <w:rsid w:val="002D5CDD"/>
    <w:rsid w:val="002E163B"/>
    <w:rsid w:val="002E49FA"/>
    <w:rsid w:val="002E7232"/>
    <w:rsid w:val="002F310E"/>
    <w:rsid w:val="002F3609"/>
    <w:rsid w:val="002F46AD"/>
    <w:rsid w:val="002F7D15"/>
    <w:rsid w:val="003019C2"/>
    <w:rsid w:val="00301B44"/>
    <w:rsid w:val="00301BB1"/>
    <w:rsid w:val="00303FB2"/>
    <w:rsid w:val="0030416D"/>
    <w:rsid w:val="003042D2"/>
    <w:rsid w:val="00305BFF"/>
    <w:rsid w:val="00310B99"/>
    <w:rsid w:val="003119E6"/>
    <w:rsid w:val="003129F1"/>
    <w:rsid w:val="00312A3B"/>
    <w:rsid w:val="00315CD8"/>
    <w:rsid w:val="0031623D"/>
    <w:rsid w:val="00320B28"/>
    <w:rsid w:val="00321295"/>
    <w:rsid w:val="00322AEA"/>
    <w:rsid w:val="00324A4C"/>
    <w:rsid w:val="00327293"/>
    <w:rsid w:val="00330064"/>
    <w:rsid w:val="00330E80"/>
    <w:rsid w:val="00332A1B"/>
    <w:rsid w:val="00334288"/>
    <w:rsid w:val="00334512"/>
    <w:rsid w:val="003372E5"/>
    <w:rsid w:val="003408D9"/>
    <w:rsid w:val="00342DB8"/>
    <w:rsid w:val="0034564A"/>
    <w:rsid w:val="003458D3"/>
    <w:rsid w:val="00347E55"/>
    <w:rsid w:val="003501F1"/>
    <w:rsid w:val="00352DE2"/>
    <w:rsid w:val="00352F68"/>
    <w:rsid w:val="00353468"/>
    <w:rsid w:val="00356580"/>
    <w:rsid w:val="00361C49"/>
    <w:rsid w:val="003626CC"/>
    <w:rsid w:val="00363BE6"/>
    <w:rsid w:val="00365BDE"/>
    <w:rsid w:val="00371098"/>
    <w:rsid w:val="00373370"/>
    <w:rsid w:val="00373DDE"/>
    <w:rsid w:val="00375D85"/>
    <w:rsid w:val="00381F7F"/>
    <w:rsid w:val="003838E4"/>
    <w:rsid w:val="0038779E"/>
    <w:rsid w:val="00392D37"/>
    <w:rsid w:val="00392EE4"/>
    <w:rsid w:val="003941EF"/>
    <w:rsid w:val="00395DD8"/>
    <w:rsid w:val="00396426"/>
    <w:rsid w:val="00397BA5"/>
    <w:rsid w:val="003A32AF"/>
    <w:rsid w:val="003A396D"/>
    <w:rsid w:val="003A46C8"/>
    <w:rsid w:val="003A54C4"/>
    <w:rsid w:val="003A6A08"/>
    <w:rsid w:val="003B0BC3"/>
    <w:rsid w:val="003B156F"/>
    <w:rsid w:val="003B2F34"/>
    <w:rsid w:val="003B37C7"/>
    <w:rsid w:val="003B391E"/>
    <w:rsid w:val="003B43E2"/>
    <w:rsid w:val="003B4AA0"/>
    <w:rsid w:val="003B5B61"/>
    <w:rsid w:val="003B70FB"/>
    <w:rsid w:val="003C1BA7"/>
    <w:rsid w:val="003C206B"/>
    <w:rsid w:val="003C34A6"/>
    <w:rsid w:val="003C3554"/>
    <w:rsid w:val="003C465E"/>
    <w:rsid w:val="003C5044"/>
    <w:rsid w:val="003C50CC"/>
    <w:rsid w:val="003C5B64"/>
    <w:rsid w:val="003D068B"/>
    <w:rsid w:val="003D20A4"/>
    <w:rsid w:val="003D253A"/>
    <w:rsid w:val="003D342E"/>
    <w:rsid w:val="003D3F45"/>
    <w:rsid w:val="003D68F8"/>
    <w:rsid w:val="003D6F00"/>
    <w:rsid w:val="003D728E"/>
    <w:rsid w:val="003D7599"/>
    <w:rsid w:val="003E064D"/>
    <w:rsid w:val="003E62F5"/>
    <w:rsid w:val="003E7C10"/>
    <w:rsid w:val="003F0626"/>
    <w:rsid w:val="003F247D"/>
    <w:rsid w:val="003F2BAC"/>
    <w:rsid w:val="003F4DEA"/>
    <w:rsid w:val="003F6F5B"/>
    <w:rsid w:val="003F7C15"/>
    <w:rsid w:val="003F7EEA"/>
    <w:rsid w:val="004000E3"/>
    <w:rsid w:val="00400D5C"/>
    <w:rsid w:val="00402368"/>
    <w:rsid w:val="00405145"/>
    <w:rsid w:val="0040637F"/>
    <w:rsid w:val="004064FF"/>
    <w:rsid w:val="00406797"/>
    <w:rsid w:val="004071CD"/>
    <w:rsid w:val="004078E8"/>
    <w:rsid w:val="00417BF8"/>
    <w:rsid w:val="00420ADF"/>
    <w:rsid w:val="00420E8A"/>
    <w:rsid w:val="00421122"/>
    <w:rsid w:val="00422259"/>
    <w:rsid w:val="00422C1C"/>
    <w:rsid w:val="00422C41"/>
    <w:rsid w:val="0042371F"/>
    <w:rsid w:val="00423881"/>
    <w:rsid w:val="00425CE8"/>
    <w:rsid w:val="004311DF"/>
    <w:rsid w:val="00433181"/>
    <w:rsid w:val="004332CA"/>
    <w:rsid w:val="004338D0"/>
    <w:rsid w:val="004345D7"/>
    <w:rsid w:val="0043670E"/>
    <w:rsid w:val="004372A0"/>
    <w:rsid w:val="00441133"/>
    <w:rsid w:val="004416FB"/>
    <w:rsid w:val="004445C0"/>
    <w:rsid w:val="00445566"/>
    <w:rsid w:val="0045067A"/>
    <w:rsid w:val="00451725"/>
    <w:rsid w:val="00451E4F"/>
    <w:rsid w:val="00452EAE"/>
    <w:rsid w:val="0045418E"/>
    <w:rsid w:val="00456C97"/>
    <w:rsid w:val="00457A6A"/>
    <w:rsid w:val="00457C7C"/>
    <w:rsid w:val="0046014D"/>
    <w:rsid w:val="0046349F"/>
    <w:rsid w:val="004649E2"/>
    <w:rsid w:val="0046616C"/>
    <w:rsid w:val="00466720"/>
    <w:rsid w:val="004673AF"/>
    <w:rsid w:val="00467B59"/>
    <w:rsid w:val="00471B22"/>
    <w:rsid w:val="00471B96"/>
    <w:rsid w:val="00472FC8"/>
    <w:rsid w:val="00474842"/>
    <w:rsid w:val="004768C6"/>
    <w:rsid w:val="00484D7C"/>
    <w:rsid w:val="00486872"/>
    <w:rsid w:val="004944CB"/>
    <w:rsid w:val="004947D4"/>
    <w:rsid w:val="00496530"/>
    <w:rsid w:val="00497BC6"/>
    <w:rsid w:val="004A2EF3"/>
    <w:rsid w:val="004A4A6D"/>
    <w:rsid w:val="004A62FE"/>
    <w:rsid w:val="004A7149"/>
    <w:rsid w:val="004B151E"/>
    <w:rsid w:val="004B1C07"/>
    <w:rsid w:val="004B5183"/>
    <w:rsid w:val="004B6724"/>
    <w:rsid w:val="004B7203"/>
    <w:rsid w:val="004C0375"/>
    <w:rsid w:val="004C09AF"/>
    <w:rsid w:val="004C0D5D"/>
    <w:rsid w:val="004C43E5"/>
    <w:rsid w:val="004C7AC1"/>
    <w:rsid w:val="004D4504"/>
    <w:rsid w:val="004D493D"/>
    <w:rsid w:val="004D5006"/>
    <w:rsid w:val="004E4BE5"/>
    <w:rsid w:val="004E538A"/>
    <w:rsid w:val="004E5860"/>
    <w:rsid w:val="004E6BBE"/>
    <w:rsid w:val="004E73B7"/>
    <w:rsid w:val="004E75C0"/>
    <w:rsid w:val="004E7BF6"/>
    <w:rsid w:val="004F3986"/>
    <w:rsid w:val="004F6061"/>
    <w:rsid w:val="004F67B7"/>
    <w:rsid w:val="004F6C8C"/>
    <w:rsid w:val="004F6CAB"/>
    <w:rsid w:val="004F796B"/>
    <w:rsid w:val="0050053A"/>
    <w:rsid w:val="005048F5"/>
    <w:rsid w:val="005057C1"/>
    <w:rsid w:val="00505FC8"/>
    <w:rsid w:val="00507D7C"/>
    <w:rsid w:val="0051047C"/>
    <w:rsid w:val="005108B1"/>
    <w:rsid w:val="00513994"/>
    <w:rsid w:val="005144F5"/>
    <w:rsid w:val="00515F52"/>
    <w:rsid w:val="0052155D"/>
    <w:rsid w:val="00524FC5"/>
    <w:rsid w:val="00525022"/>
    <w:rsid w:val="00525846"/>
    <w:rsid w:val="00525F91"/>
    <w:rsid w:val="00526BBE"/>
    <w:rsid w:val="00527673"/>
    <w:rsid w:val="00527E4D"/>
    <w:rsid w:val="00532E2E"/>
    <w:rsid w:val="0053329C"/>
    <w:rsid w:val="0053395D"/>
    <w:rsid w:val="005340D9"/>
    <w:rsid w:val="00535336"/>
    <w:rsid w:val="00535895"/>
    <w:rsid w:val="005358D4"/>
    <w:rsid w:val="00536317"/>
    <w:rsid w:val="00536683"/>
    <w:rsid w:val="00537835"/>
    <w:rsid w:val="00537DE5"/>
    <w:rsid w:val="00540283"/>
    <w:rsid w:val="00541FC6"/>
    <w:rsid w:val="00544EAC"/>
    <w:rsid w:val="00546EC7"/>
    <w:rsid w:val="005473BF"/>
    <w:rsid w:val="0055323C"/>
    <w:rsid w:val="00554070"/>
    <w:rsid w:val="005543BB"/>
    <w:rsid w:val="005545F8"/>
    <w:rsid w:val="00555768"/>
    <w:rsid w:val="00555B33"/>
    <w:rsid w:val="00555FE1"/>
    <w:rsid w:val="00556067"/>
    <w:rsid w:val="00556326"/>
    <w:rsid w:val="005640B7"/>
    <w:rsid w:val="005667AB"/>
    <w:rsid w:val="00571180"/>
    <w:rsid w:val="005727F6"/>
    <w:rsid w:val="00572A5C"/>
    <w:rsid w:val="0057342E"/>
    <w:rsid w:val="00574D88"/>
    <w:rsid w:val="00575DA6"/>
    <w:rsid w:val="0057600F"/>
    <w:rsid w:val="005760DD"/>
    <w:rsid w:val="00580EE2"/>
    <w:rsid w:val="0058205A"/>
    <w:rsid w:val="00582BB0"/>
    <w:rsid w:val="00584C09"/>
    <w:rsid w:val="00585307"/>
    <w:rsid w:val="00585AA9"/>
    <w:rsid w:val="005861C5"/>
    <w:rsid w:val="005872D1"/>
    <w:rsid w:val="00587C51"/>
    <w:rsid w:val="00593B3C"/>
    <w:rsid w:val="005950F5"/>
    <w:rsid w:val="00595BFA"/>
    <w:rsid w:val="005960DE"/>
    <w:rsid w:val="00596B22"/>
    <w:rsid w:val="00597BFE"/>
    <w:rsid w:val="005A093B"/>
    <w:rsid w:val="005A0B69"/>
    <w:rsid w:val="005A3C74"/>
    <w:rsid w:val="005B029C"/>
    <w:rsid w:val="005B3098"/>
    <w:rsid w:val="005B51C7"/>
    <w:rsid w:val="005B616F"/>
    <w:rsid w:val="005B6B70"/>
    <w:rsid w:val="005B7382"/>
    <w:rsid w:val="005C5434"/>
    <w:rsid w:val="005C6075"/>
    <w:rsid w:val="005C736D"/>
    <w:rsid w:val="005C7A03"/>
    <w:rsid w:val="005C7AEE"/>
    <w:rsid w:val="005D13D7"/>
    <w:rsid w:val="005D315E"/>
    <w:rsid w:val="005D3F50"/>
    <w:rsid w:val="005D7D11"/>
    <w:rsid w:val="005E2DF1"/>
    <w:rsid w:val="005E3375"/>
    <w:rsid w:val="005E7C43"/>
    <w:rsid w:val="005E7D67"/>
    <w:rsid w:val="005F24BE"/>
    <w:rsid w:val="005F3F70"/>
    <w:rsid w:val="005F42BD"/>
    <w:rsid w:val="0060019C"/>
    <w:rsid w:val="0060019E"/>
    <w:rsid w:val="006018B1"/>
    <w:rsid w:val="006030C7"/>
    <w:rsid w:val="006043BA"/>
    <w:rsid w:val="00604AC0"/>
    <w:rsid w:val="00604B16"/>
    <w:rsid w:val="00604F07"/>
    <w:rsid w:val="006070A2"/>
    <w:rsid w:val="00610094"/>
    <w:rsid w:val="0061070A"/>
    <w:rsid w:val="00612E72"/>
    <w:rsid w:val="00612F33"/>
    <w:rsid w:val="00617D1B"/>
    <w:rsid w:val="00620B22"/>
    <w:rsid w:val="006222E5"/>
    <w:rsid w:val="00622787"/>
    <w:rsid w:val="00624FAB"/>
    <w:rsid w:val="006251A0"/>
    <w:rsid w:val="0062553C"/>
    <w:rsid w:val="0062602C"/>
    <w:rsid w:val="00626853"/>
    <w:rsid w:val="00626854"/>
    <w:rsid w:val="00627722"/>
    <w:rsid w:val="0063164B"/>
    <w:rsid w:val="006331C9"/>
    <w:rsid w:val="00633448"/>
    <w:rsid w:val="00634971"/>
    <w:rsid w:val="0063776A"/>
    <w:rsid w:val="00641CD1"/>
    <w:rsid w:val="006453E5"/>
    <w:rsid w:val="00646937"/>
    <w:rsid w:val="00647E3B"/>
    <w:rsid w:val="0065290F"/>
    <w:rsid w:val="0066025B"/>
    <w:rsid w:val="0066193B"/>
    <w:rsid w:val="00664419"/>
    <w:rsid w:val="006661B7"/>
    <w:rsid w:val="00666FFA"/>
    <w:rsid w:val="00670005"/>
    <w:rsid w:val="0067056D"/>
    <w:rsid w:val="006720A9"/>
    <w:rsid w:val="00672231"/>
    <w:rsid w:val="0067306A"/>
    <w:rsid w:val="0067471B"/>
    <w:rsid w:val="00675687"/>
    <w:rsid w:val="006770CD"/>
    <w:rsid w:val="006809BF"/>
    <w:rsid w:val="006812E3"/>
    <w:rsid w:val="0068521F"/>
    <w:rsid w:val="00685822"/>
    <w:rsid w:val="00687CD6"/>
    <w:rsid w:val="00690A35"/>
    <w:rsid w:val="00690B79"/>
    <w:rsid w:val="00694A9A"/>
    <w:rsid w:val="00694BC9"/>
    <w:rsid w:val="006955B9"/>
    <w:rsid w:val="006A0E16"/>
    <w:rsid w:val="006A12E0"/>
    <w:rsid w:val="006A2BBE"/>
    <w:rsid w:val="006A473E"/>
    <w:rsid w:val="006A4E7A"/>
    <w:rsid w:val="006A680F"/>
    <w:rsid w:val="006B07DE"/>
    <w:rsid w:val="006B1FAA"/>
    <w:rsid w:val="006B250F"/>
    <w:rsid w:val="006B3DA7"/>
    <w:rsid w:val="006C144E"/>
    <w:rsid w:val="006C1AAB"/>
    <w:rsid w:val="006C1EC0"/>
    <w:rsid w:val="006C37B4"/>
    <w:rsid w:val="006C3F2D"/>
    <w:rsid w:val="006C6DEE"/>
    <w:rsid w:val="006C76C7"/>
    <w:rsid w:val="006D1017"/>
    <w:rsid w:val="006D12E7"/>
    <w:rsid w:val="006D1761"/>
    <w:rsid w:val="006D2CE3"/>
    <w:rsid w:val="006D4175"/>
    <w:rsid w:val="006D4848"/>
    <w:rsid w:val="006D656D"/>
    <w:rsid w:val="006D75D6"/>
    <w:rsid w:val="006E0AB5"/>
    <w:rsid w:val="006E1D9A"/>
    <w:rsid w:val="006E2C97"/>
    <w:rsid w:val="006E476C"/>
    <w:rsid w:val="006E727F"/>
    <w:rsid w:val="006F34C0"/>
    <w:rsid w:val="006F428D"/>
    <w:rsid w:val="006F45E8"/>
    <w:rsid w:val="006F5A49"/>
    <w:rsid w:val="006F70C5"/>
    <w:rsid w:val="006F7D46"/>
    <w:rsid w:val="0070109C"/>
    <w:rsid w:val="00701EF4"/>
    <w:rsid w:val="007020F9"/>
    <w:rsid w:val="00706F9F"/>
    <w:rsid w:val="007114EF"/>
    <w:rsid w:val="00712524"/>
    <w:rsid w:val="00713BD5"/>
    <w:rsid w:val="00715AC7"/>
    <w:rsid w:val="00715F94"/>
    <w:rsid w:val="00720F74"/>
    <w:rsid w:val="007213D5"/>
    <w:rsid w:val="00723309"/>
    <w:rsid w:val="007247FF"/>
    <w:rsid w:val="00726A3A"/>
    <w:rsid w:val="00727D76"/>
    <w:rsid w:val="007314DD"/>
    <w:rsid w:val="00731538"/>
    <w:rsid w:val="0073383E"/>
    <w:rsid w:val="007349F8"/>
    <w:rsid w:val="007358E8"/>
    <w:rsid w:val="00737897"/>
    <w:rsid w:val="00737AE7"/>
    <w:rsid w:val="00740B45"/>
    <w:rsid w:val="00744082"/>
    <w:rsid w:val="00744823"/>
    <w:rsid w:val="007522E6"/>
    <w:rsid w:val="00753269"/>
    <w:rsid w:val="007534EC"/>
    <w:rsid w:val="007574DC"/>
    <w:rsid w:val="00757823"/>
    <w:rsid w:val="00757EE2"/>
    <w:rsid w:val="00760863"/>
    <w:rsid w:val="0076646E"/>
    <w:rsid w:val="00767741"/>
    <w:rsid w:val="007712C1"/>
    <w:rsid w:val="007716DE"/>
    <w:rsid w:val="00771D20"/>
    <w:rsid w:val="00772FD5"/>
    <w:rsid w:val="00773938"/>
    <w:rsid w:val="00773BBD"/>
    <w:rsid w:val="00774A06"/>
    <w:rsid w:val="00775342"/>
    <w:rsid w:val="00776A10"/>
    <w:rsid w:val="00780EAC"/>
    <w:rsid w:val="00781FCC"/>
    <w:rsid w:val="007837A1"/>
    <w:rsid w:val="007859C4"/>
    <w:rsid w:val="00786BA1"/>
    <w:rsid w:val="00790F98"/>
    <w:rsid w:val="00791ECA"/>
    <w:rsid w:val="00792A4E"/>
    <w:rsid w:val="00793378"/>
    <w:rsid w:val="00793DDB"/>
    <w:rsid w:val="00795907"/>
    <w:rsid w:val="00796498"/>
    <w:rsid w:val="007A03FA"/>
    <w:rsid w:val="007A237E"/>
    <w:rsid w:val="007A50C9"/>
    <w:rsid w:val="007A738B"/>
    <w:rsid w:val="007A7C54"/>
    <w:rsid w:val="007B064B"/>
    <w:rsid w:val="007B20C9"/>
    <w:rsid w:val="007B2186"/>
    <w:rsid w:val="007B26CE"/>
    <w:rsid w:val="007B292B"/>
    <w:rsid w:val="007B3297"/>
    <w:rsid w:val="007B3AFF"/>
    <w:rsid w:val="007B477A"/>
    <w:rsid w:val="007B6911"/>
    <w:rsid w:val="007C1046"/>
    <w:rsid w:val="007C3865"/>
    <w:rsid w:val="007C3F2C"/>
    <w:rsid w:val="007C6D74"/>
    <w:rsid w:val="007D13B0"/>
    <w:rsid w:val="007D387C"/>
    <w:rsid w:val="007D5D4E"/>
    <w:rsid w:val="007D5FE4"/>
    <w:rsid w:val="007D799A"/>
    <w:rsid w:val="007D7A15"/>
    <w:rsid w:val="007E0E9B"/>
    <w:rsid w:val="007E1095"/>
    <w:rsid w:val="007E45DD"/>
    <w:rsid w:val="007E579B"/>
    <w:rsid w:val="007E6B20"/>
    <w:rsid w:val="007E74DD"/>
    <w:rsid w:val="007F0C2F"/>
    <w:rsid w:val="007F31D2"/>
    <w:rsid w:val="007F5C6A"/>
    <w:rsid w:val="007F6119"/>
    <w:rsid w:val="007F779A"/>
    <w:rsid w:val="00803292"/>
    <w:rsid w:val="00804E6F"/>
    <w:rsid w:val="008076B6"/>
    <w:rsid w:val="008113C7"/>
    <w:rsid w:val="00811F1B"/>
    <w:rsid w:val="0081469E"/>
    <w:rsid w:val="00814BC4"/>
    <w:rsid w:val="00814F8B"/>
    <w:rsid w:val="008169C8"/>
    <w:rsid w:val="00820399"/>
    <w:rsid w:val="00821F18"/>
    <w:rsid w:val="008224BB"/>
    <w:rsid w:val="00822C6D"/>
    <w:rsid w:val="00822F7D"/>
    <w:rsid w:val="0082560D"/>
    <w:rsid w:val="00826038"/>
    <w:rsid w:val="00827204"/>
    <w:rsid w:val="00830660"/>
    <w:rsid w:val="00832354"/>
    <w:rsid w:val="0083460F"/>
    <w:rsid w:val="0083565B"/>
    <w:rsid w:val="00841BD6"/>
    <w:rsid w:val="00841FC2"/>
    <w:rsid w:val="008426EA"/>
    <w:rsid w:val="008438E4"/>
    <w:rsid w:val="00847A90"/>
    <w:rsid w:val="0085172C"/>
    <w:rsid w:val="00855583"/>
    <w:rsid w:val="008600ED"/>
    <w:rsid w:val="00860EE9"/>
    <w:rsid w:val="00864AD0"/>
    <w:rsid w:val="0086544A"/>
    <w:rsid w:val="00867A88"/>
    <w:rsid w:val="00867E09"/>
    <w:rsid w:val="008702C9"/>
    <w:rsid w:val="00870C3E"/>
    <w:rsid w:val="00872B5B"/>
    <w:rsid w:val="008736F0"/>
    <w:rsid w:val="008737DE"/>
    <w:rsid w:val="0087640D"/>
    <w:rsid w:val="00877F7F"/>
    <w:rsid w:val="0088046F"/>
    <w:rsid w:val="00882F6B"/>
    <w:rsid w:val="00884831"/>
    <w:rsid w:val="00884B9C"/>
    <w:rsid w:val="0088601C"/>
    <w:rsid w:val="00886077"/>
    <w:rsid w:val="00891732"/>
    <w:rsid w:val="00891ED4"/>
    <w:rsid w:val="00892EAE"/>
    <w:rsid w:val="00895B6C"/>
    <w:rsid w:val="00896672"/>
    <w:rsid w:val="00896D4F"/>
    <w:rsid w:val="008A38E1"/>
    <w:rsid w:val="008A3A62"/>
    <w:rsid w:val="008B00B7"/>
    <w:rsid w:val="008B0796"/>
    <w:rsid w:val="008B0D04"/>
    <w:rsid w:val="008B1A40"/>
    <w:rsid w:val="008B1E0E"/>
    <w:rsid w:val="008B3864"/>
    <w:rsid w:val="008B4725"/>
    <w:rsid w:val="008B7264"/>
    <w:rsid w:val="008C0C8D"/>
    <w:rsid w:val="008C1166"/>
    <w:rsid w:val="008C146E"/>
    <w:rsid w:val="008C2B20"/>
    <w:rsid w:val="008C43E6"/>
    <w:rsid w:val="008C66A4"/>
    <w:rsid w:val="008D0F09"/>
    <w:rsid w:val="008D3957"/>
    <w:rsid w:val="008D4650"/>
    <w:rsid w:val="008D4795"/>
    <w:rsid w:val="008E011D"/>
    <w:rsid w:val="008E0B56"/>
    <w:rsid w:val="008E1682"/>
    <w:rsid w:val="008E7614"/>
    <w:rsid w:val="008E77CF"/>
    <w:rsid w:val="008F0B4D"/>
    <w:rsid w:val="0090036F"/>
    <w:rsid w:val="00900372"/>
    <w:rsid w:val="0090061A"/>
    <w:rsid w:val="009040C5"/>
    <w:rsid w:val="00906DF0"/>
    <w:rsid w:val="00907854"/>
    <w:rsid w:val="0091012D"/>
    <w:rsid w:val="0091126A"/>
    <w:rsid w:val="00911B7E"/>
    <w:rsid w:val="00912DCA"/>
    <w:rsid w:val="00914675"/>
    <w:rsid w:val="009172B8"/>
    <w:rsid w:val="00917DCE"/>
    <w:rsid w:val="00922DE0"/>
    <w:rsid w:val="00923BDC"/>
    <w:rsid w:val="0092538A"/>
    <w:rsid w:val="0092560D"/>
    <w:rsid w:val="0093095D"/>
    <w:rsid w:val="009320F1"/>
    <w:rsid w:val="009356E5"/>
    <w:rsid w:val="009361AE"/>
    <w:rsid w:val="009362F1"/>
    <w:rsid w:val="00936F58"/>
    <w:rsid w:val="00942447"/>
    <w:rsid w:val="00942EDD"/>
    <w:rsid w:val="00943FEE"/>
    <w:rsid w:val="009446EB"/>
    <w:rsid w:val="009477DC"/>
    <w:rsid w:val="00952BE8"/>
    <w:rsid w:val="00954C73"/>
    <w:rsid w:val="00954D83"/>
    <w:rsid w:val="0095565B"/>
    <w:rsid w:val="00963469"/>
    <w:rsid w:val="009635CC"/>
    <w:rsid w:val="00966759"/>
    <w:rsid w:val="00966B03"/>
    <w:rsid w:val="00967008"/>
    <w:rsid w:val="00970F93"/>
    <w:rsid w:val="009712C8"/>
    <w:rsid w:val="00972477"/>
    <w:rsid w:val="00972AA2"/>
    <w:rsid w:val="00976668"/>
    <w:rsid w:val="00977044"/>
    <w:rsid w:val="009774D5"/>
    <w:rsid w:val="00977BC7"/>
    <w:rsid w:val="009800E9"/>
    <w:rsid w:val="009808B7"/>
    <w:rsid w:val="0098494D"/>
    <w:rsid w:val="00985292"/>
    <w:rsid w:val="0098531B"/>
    <w:rsid w:val="0098635C"/>
    <w:rsid w:val="00986971"/>
    <w:rsid w:val="009873FE"/>
    <w:rsid w:val="00990186"/>
    <w:rsid w:val="009907BD"/>
    <w:rsid w:val="00991803"/>
    <w:rsid w:val="00991F77"/>
    <w:rsid w:val="00992CD9"/>
    <w:rsid w:val="0099445E"/>
    <w:rsid w:val="00995796"/>
    <w:rsid w:val="00995D3F"/>
    <w:rsid w:val="009A1716"/>
    <w:rsid w:val="009A1E8B"/>
    <w:rsid w:val="009A239F"/>
    <w:rsid w:val="009A2745"/>
    <w:rsid w:val="009A2D01"/>
    <w:rsid w:val="009A2E8D"/>
    <w:rsid w:val="009A4032"/>
    <w:rsid w:val="009A4FA5"/>
    <w:rsid w:val="009A600C"/>
    <w:rsid w:val="009B223C"/>
    <w:rsid w:val="009B3243"/>
    <w:rsid w:val="009B3A17"/>
    <w:rsid w:val="009B5167"/>
    <w:rsid w:val="009B5413"/>
    <w:rsid w:val="009B57CF"/>
    <w:rsid w:val="009B6D8A"/>
    <w:rsid w:val="009B6FFA"/>
    <w:rsid w:val="009C1ECE"/>
    <w:rsid w:val="009C2503"/>
    <w:rsid w:val="009C2BE2"/>
    <w:rsid w:val="009C3D81"/>
    <w:rsid w:val="009D02C7"/>
    <w:rsid w:val="009D0F2B"/>
    <w:rsid w:val="009D110A"/>
    <w:rsid w:val="009D3A17"/>
    <w:rsid w:val="009D3A4B"/>
    <w:rsid w:val="009D3DBE"/>
    <w:rsid w:val="009D64EA"/>
    <w:rsid w:val="009D7A69"/>
    <w:rsid w:val="009E235C"/>
    <w:rsid w:val="009E2732"/>
    <w:rsid w:val="009E5650"/>
    <w:rsid w:val="009E5D68"/>
    <w:rsid w:val="009F031D"/>
    <w:rsid w:val="009F6742"/>
    <w:rsid w:val="009F69EF"/>
    <w:rsid w:val="009F7063"/>
    <w:rsid w:val="009F7F5B"/>
    <w:rsid w:val="00A004AC"/>
    <w:rsid w:val="00A03041"/>
    <w:rsid w:val="00A03D11"/>
    <w:rsid w:val="00A04CE0"/>
    <w:rsid w:val="00A05C3E"/>
    <w:rsid w:val="00A06037"/>
    <w:rsid w:val="00A06DAD"/>
    <w:rsid w:val="00A1065A"/>
    <w:rsid w:val="00A10871"/>
    <w:rsid w:val="00A15679"/>
    <w:rsid w:val="00A15CBC"/>
    <w:rsid w:val="00A20987"/>
    <w:rsid w:val="00A20E65"/>
    <w:rsid w:val="00A21C4D"/>
    <w:rsid w:val="00A23733"/>
    <w:rsid w:val="00A23D86"/>
    <w:rsid w:val="00A27A6F"/>
    <w:rsid w:val="00A30A9D"/>
    <w:rsid w:val="00A3231A"/>
    <w:rsid w:val="00A32648"/>
    <w:rsid w:val="00A33ACE"/>
    <w:rsid w:val="00A3742F"/>
    <w:rsid w:val="00A37560"/>
    <w:rsid w:val="00A37A67"/>
    <w:rsid w:val="00A40830"/>
    <w:rsid w:val="00A4095D"/>
    <w:rsid w:val="00A41140"/>
    <w:rsid w:val="00A473AF"/>
    <w:rsid w:val="00A51217"/>
    <w:rsid w:val="00A51D64"/>
    <w:rsid w:val="00A52AC4"/>
    <w:rsid w:val="00A52FC5"/>
    <w:rsid w:val="00A5601D"/>
    <w:rsid w:val="00A569E6"/>
    <w:rsid w:val="00A612CB"/>
    <w:rsid w:val="00A617FF"/>
    <w:rsid w:val="00A62029"/>
    <w:rsid w:val="00A632B4"/>
    <w:rsid w:val="00A6330A"/>
    <w:rsid w:val="00A6540A"/>
    <w:rsid w:val="00A65FD4"/>
    <w:rsid w:val="00A67B30"/>
    <w:rsid w:val="00A67CC4"/>
    <w:rsid w:val="00A67D9D"/>
    <w:rsid w:val="00A706C3"/>
    <w:rsid w:val="00A72102"/>
    <w:rsid w:val="00A73F2C"/>
    <w:rsid w:val="00A763D0"/>
    <w:rsid w:val="00A779FF"/>
    <w:rsid w:val="00A830C5"/>
    <w:rsid w:val="00A8464F"/>
    <w:rsid w:val="00A84773"/>
    <w:rsid w:val="00A84CCD"/>
    <w:rsid w:val="00A86045"/>
    <w:rsid w:val="00A86C0C"/>
    <w:rsid w:val="00A9086E"/>
    <w:rsid w:val="00A9308F"/>
    <w:rsid w:val="00A9460F"/>
    <w:rsid w:val="00A95480"/>
    <w:rsid w:val="00A97073"/>
    <w:rsid w:val="00A97B2A"/>
    <w:rsid w:val="00AA0041"/>
    <w:rsid w:val="00AA0CBB"/>
    <w:rsid w:val="00AA1829"/>
    <w:rsid w:val="00AA1C60"/>
    <w:rsid w:val="00AA4342"/>
    <w:rsid w:val="00AA5CEA"/>
    <w:rsid w:val="00AA6324"/>
    <w:rsid w:val="00AA6546"/>
    <w:rsid w:val="00AA7C4B"/>
    <w:rsid w:val="00AB003A"/>
    <w:rsid w:val="00AB01F0"/>
    <w:rsid w:val="00AB3358"/>
    <w:rsid w:val="00AC0408"/>
    <w:rsid w:val="00AC0B8E"/>
    <w:rsid w:val="00AC1404"/>
    <w:rsid w:val="00AC1B29"/>
    <w:rsid w:val="00AC24DA"/>
    <w:rsid w:val="00AC24E3"/>
    <w:rsid w:val="00AC254D"/>
    <w:rsid w:val="00AC28FF"/>
    <w:rsid w:val="00AD139C"/>
    <w:rsid w:val="00AD1C24"/>
    <w:rsid w:val="00AD2955"/>
    <w:rsid w:val="00AD4611"/>
    <w:rsid w:val="00AD51FA"/>
    <w:rsid w:val="00AE4C1E"/>
    <w:rsid w:val="00AE5169"/>
    <w:rsid w:val="00AE5DDF"/>
    <w:rsid w:val="00AE6491"/>
    <w:rsid w:val="00AE71E6"/>
    <w:rsid w:val="00AE7447"/>
    <w:rsid w:val="00AE74CE"/>
    <w:rsid w:val="00AF0F3C"/>
    <w:rsid w:val="00AF17CC"/>
    <w:rsid w:val="00AF268D"/>
    <w:rsid w:val="00AF465C"/>
    <w:rsid w:val="00AF6848"/>
    <w:rsid w:val="00AF7328"/>
    <w:rsid w:val="00AF7AC6"/>
    <w:rsid w:val="00B01084"/>
    <w:rsid w:val="00B022C5"/>
    <w:rsid w:val="00B062AB"/>
    <w:rsid w:val="00B071AB"/>
    <w:rsid w:val="00B11774"/>
    <w:rsid w:val="00B1211E"/>
    <w:rsid w:val="00B16AD3"/>
    <w:rsid w:val="00B17B78"/>
    <w:rsid w:val="00B17DC9"/>
    <w:rsid w:val="00B20972"/>
    <w:rsid w:val="00B20AC4"/>
    <w:rsid w:val="00B22CC5"/>
    <w:rsid w:val="00B234BD"/>
    <w:rsid w:val="00B2431C"/>
    <w:rsid w:val="00B31BB2"/>
    <w:rsid w:val="00B32346"/>
    <w:rsid w:val="00B325E7"/>
    <w:rsid w:val="00B35E69"/>
    <w:rsid w:val="00B36563"/>
    <w:rsid w:val="00B37840"/>
    <w:rsid w:val="00B411CE"/>
    <w:rsid w:val="00B4121A"/>
    <w:rsid w:val="00B4281C"/>
    <w:rsid w:val="00B440E7"/>
    <w:rsid w:val="00B445DE"/>
    <w:rsid w:val="00B44667"/>
    <w:rsid w:val="00B462B9"/>
    <w:rsid w:val="00B47C1D"/>
    <w:rsid w:val="00B53A66"/>
    <w:rsid w:val="00B564EE"/>
    <w:rsid w:val="00B575C1"/>
    <w:rsid w:val="00B61B78"/>
    <w:rsid w:val="00B638FE"/>
    <w:rsid w:val="00B65D47"/>
    <w:rsid w:val="00B670C6"/>
    <w:rsid w:val="00B70F97"/>
    <w:rsid w:val="00B74EFC"/>
    <w:rsid w:val="00B756C5"/>
    <w:rsid w:val="00B76CAF"/>
    <w:rsid w:val="00B76F36"/>
    <w:rsid w:val="00B771E3"/>
    <w:rsid w:val="00B77384"/>
    <w:rsid w:val="00B7759C"/>
    <w:rsid w:val="00B80F74"/>
    <w:rsid w:val="00B8197A"/>
    <w:rsid w:val="00B8378A"/>
    <w:rsid w:val="00B84981"/>
    <w:rsid w:val="00B866E7"/>
    <w:rsid w:val="00B86D20"/>
    <w:rsid w:val="00B9142F"/>
    <w:rsid w:val="00B93017"/>
    <w:rsid w:val="00B948A6"/>
    <w:rsid w:val="00BA0925"/>
    <w:rsid w:val="00BA2C43"/>
    <w:rsid w:val="00BA3661"/>
    <w:rsid w:val="00BA3BAB"/>
    <w:rsid w:val="00BA4EC1"/>
    <w:rsid w:val="00BB1A40"/>
    <w:rsid w:val="00BB2C88"/>
    <w:rsid w:val="00BB3D0B"/>
    <w:rsid w:val="00BB5BD4"/>
    <w:rsid w:val="00BB660A"/>
    <w:rsid w:val="00BC04AF"/>
    <w:rsid w:val="00BC3A50"/>
    <w:rsid w:val="00BC52E4"/>
    <w:rsid w:val="00BC633D"/>
    <w:rsid w:val="00BC6FD4"/>
    <w:rsid w:val="00BD03FF"/>
    <w:rsid w:val="00BD1C0A"/>
    <w:rsid w:val="00BD1D1D"/>
    <w:rsid w:val="00BD270C"/>
    <w:rsid w:val="00BD394D"/>
    <w:rsid w:val="00BD492A"/>
    <w:rsid w:val="00BD5C1C"/>
    <w:rsid w:val="00BD6C09"/>
    <w:rsid w:val="00BD7B31"/>
    <w:rsid w:val="00BE0D3B"/>
    <w:rsid w:val="00BE0FAA"/>
    <w:rsid w:val="00BE2AC6"/>
    <w:rsid w:val="00BE3ACC"/>
    <w:rsid w:val="00BE57A0"/>
    <w:rsid w:val="00BE61B5"/>
    <w:rsid w:val="00BF16BF"/>
    <w:rsid w:val="00BF4D7C"/>
    <w:rsid w:val="00BF5589"/>
    <w:rsid w:val="00BF6700"/>
    <w:rsid w:val="00BF70FB"/>
    <w:rsid w:val="00C013C3"/>
    <w:rsid w:val="00C01D46"/>
    <w:rsid w:val="00C024F7"/>
    <w:rsid w:val="00C02954"/>
    <w:rsid w:val="00C03DC9"/>
    <w:rsid w:val="00C04583"/>
    <w:rsid w:val="00C06EF9"/>
    <w:rsid w:val="00C107C6"/>
    <w:rsid w:val="00C10B25"/>
    <w:rsid w:val="00C11D35"/>
    <w:rsid w:val="00C11E87"/>
    <w:rsid w:val="00C14E9B"/>
    <w:rsid w:val="00C17987"/>
    <w:rsid w:val="00C2256C"/>
    <w:rsid w:val="00C22A50"/>
    <w:rsid w:val="00C252FA"/>
    <w:rsid w:val="00C301F7"/>
    <w:rsid w:val="00C306A3"/>
    <w:rsid w:val="00C31ABB"/>
    <w:rsid w:val="00C34070"/>
    <w:rsid w:val="00C35513"/>
    <w:rsid w:val="00C369E1"/>
    <w:rsid w:val="00C36EC6"/>
    <w:rsid w:val="00C3780B"/>
    <w:rsid w:val="00C40145"/>
    <w:rsid w:val="00C4166E"/>
    <w:rsid w:val="00C41714"/>
    <w:rsid w:val="00C427C8"/>
    <w:rsid w:val="00C43A0C"/>
    <w:rsid w:val="00C43E3E"/>
    <w:rsid w:val="00C4414E"/>
    <w:rsid w:val="00C44A0F"/>
    <w:rsid w:val="00C5170D"/>
    <w:rsid w:val="00C52787"/>
    <w:rsid w:val="00C52E70"/>
    <w:rsid w:val="00C5356A"/>
    <w:rsid w:val="00C53812"/>
    <w:rsid w:val="00C56F01"/>
    <w:rsid w:val="00C57248"/>
    <w:rsid w:val="00C65447"/>
    <w:rsid w:val="00C71250"/>
    <w:rsid w:val="00C74ADD"/>
    <w:rsid w:val="00C76E8C"/>
    <w:rsid w:val="00C77FE2"/>
    <w:rsid w:val="00C82E38"/>
    <w:rsid w:val="00C840E1"/>
    <w:rsid w:val="00C84F5B"/>
    <w:rsid w:val="00C865D5"/>
    <w:rsid w:val="00C87788"/>
    <w:rsid w:val="00C9035A"/>
    <w:rsid w:val="00C916DE"/>
    <w:rsid w:val="00C9446C"/>
    <w:rsid w:val="00C9478E"/>
    <w:rsid w:val="00C94859"/>
    <w:rsid w:val="00C95A82"/>
    <w:rsid w:val="00C9772C"/>
    <w:rsid w:val="00C97E1F"/>
    <w:rsid w:val="00CA2894"/>
    <w:rsid w:val="00CA2B19"/>
    <w:rsid w:val="00CA4EAF"/>
    <w:rsid w:val="00CA67C4"/>
    <w:rsid w:val="00CA72D8"/>
    <w:rsid w:val="00CB060F"/>
    <w:rsid w:val="00CB3075"/>
    <w:rsid w:val="00CB32D2"/>
    <w:rsid w:val="00CB477D"/>
    <w:rsid w:val="00CB5EBD"/>
    <w:rsid w:val="00CB78FF"/>
    <w:rsid w:val="00CC04CF"/>
    <w:rsid w:val="00CC0B07"/>
    <w:rsid w:val="00CC5A55"/>
    <w:rsid w:val="00CC5F29"/>
    <w:rsid w:val="00CD1152"/>
    <w:rsid w:val="00CD1BC2"/>
    <w:rsid w:val="00CD2F57"/>
    <w:rsid w:val="00CD2FFE"/>
    <w:rsid w:val="00CD3241"/>
    <w:rsid w:val="00CE131E"/>
    <w:rsid w:val="00CE1E48"/>
    <w:rsid w:val="00CE2CCE"/>
    <w:rsid w:val="00CE546D"/>
    <w:rsid w:val="00CE67CD"/>
    <w:rsid w:val="00CF022C"/>
    <w:rsid w:val="00CF1045"/>
    <w:rsid w:val="00CF23E7"/>
    <w:rsid w:val="00CF42E6"/>
    <w:rsid w:val="00CF567E"/>
    <w:rsid w:val="00CF7A25"/>
    <w:rsid w:val="00D03213"/>
    <w:rsid w:val="00D03B2C"/>
    <w:rsid w:val="00D03B58"/>
    <w:rsid w:val="00D04DA4"/>
    <w:rsid w:val="00D04DC3"/>
    <w:rsid w:val="00D07D91"/>
    <w:rsid w:val="00D1103C"/>
    <w:rsid w:val="00D11B74"/>
    <w:rsid w:val="00D11EEC"/>
    <w:rsid w:val="00D124C9"/>
    <w:rsid w:val="00D14B64"/>
    <w:rsid w:val="00D14F52"/>
    <w:rsid w:val="00D17D0B"/>
    <w:rsid w:val="00D213F1"/>
    <w:rsid w:val="00D2152C"/>
    <w:rsid w:val="00D218E5"/>
    <w:rsid w:val="00D21E7C"/>
    <w:rsid w:val="00D22B14"/>
    <w:rsid w:val="00D23868"/>
    <w:rsid w:val="00D245E7"/>
    <w:rsid w:val="00D24923"/>
    <w:rsid w:val="00D26B75"/>
    <w:rsid w:val="00D273BE"/>
    <w:rsid w:val="00D30045"/>
    <w:rsid w:val="00D309D0"/>
    <w:rsid w:val="00D317A8"/>
    <w:rsid w:val="00D334BE"/>
    <w:rsid w:val="00D34608"/>
    <w:rsid w:val="00D35285"/>
    <w:rsid w:val="00D36C6D"/>
    <w:rsid w:val="00D36F86"/>
    <w:rsid w:val="00D37376"/>
    <w:rsid w:val="00D43378"/>
    <w:rsid w:val="00D44981"/>
    <w:rsid w:val="00D4559E"/>
    <w:rsid w:val="00D4691F"/>
    <w:rsid w:val="00D5228B"/>
    <w:rsid w:val="00D54ED2"/>
    <w:rsid w:val="00D5573A"/>
    <w:rsid w:val="00D5749A"/>
    <w:rsid w:val="00D60267"/>
    <w:rsid w:val="00D607B2"/>
    <w:rsid w:val="00D631FB"/>
    <w:rsid w:val="00D64DE2"/>
    <w:rsid w:val="00D6794E"/>
    <w:rsid w:val="00D70A07"/>
    <w:rsid w:val="00D71E4F"/>
    <w:rsid w:val="00D72165"/>
    <w:rsid w:val="00D737E1"/>
    <w:rsid w:val="00D73A08"/>
    <w:rsid w:val="00D75107"/>
    <w:rsid w:val="00D82D2A"/>
    <w:rsid w:val="00D8568A"/>
    <w:rsid w:val="00D86AD0"/>
    <w:rsid w:val="00D86DD3"/>
    <w:rsid w:val="00D87FCA"/>
    <w:rsid w:val="00D915E8"/>
    <w:rsid w:val="00D93DAB"/>
    <w:rsid w:val="00D94CEE"/>
    <w:rsid w:val="00D94E9B"/>
    <w:rsid w:val="00D95DB2"/>
    <w:rsid w:val="00D97E8C"/>
    <w:rsid w:val="00DA27DC"/>
    <w:rsid w:val="00DA4666"/>
    <w:rsid w:val="00DB0969"/>
    <w:rsid w:val="00DB699A"/>
    <w:rsid w:val="00DB72CD"/>
    <w:rsid w:val="00DB7459"/>
    <w:rsid w:val="00DB75C9"/>
    <w:rsid w:val="00DB7BE2"/>
    <w:rsid w:val="00DC0044"/>
    <w:rsid w:val="00DC026A"/>
    <w:rsid w:val="00DC1660"/>
    <w:rsid w:val="00DC3633"/>
    <w:rsid w:val="00DD3519"/>
    <w:rsid w:val="00DD3B96"/>
    <w:rsid w:val="00DD3CE2"/>
    <w:rsid w:val="00DD40EE"/>
    <w:rsid w:val="00DD65EC"/>
    <w:rsid w:val="00DD7326"/>
    <w:rsid w:val="00DE3864"/>
    <w:rsid w:val="00DE51AD"/>
    <w:rsid w:val="00DE7243"/>
    <w:rsid w:val="00DF0511"/>
    <w:rsid w:val="00DF0F62"/>
    <w:rsid w:val="00DF157C"/>
    <w:rsid w:val="00DF179F"/>
    <w:rsid w:val="00DF2590"/>
    <w:rsid w:val="00DF2DA2"/>
    <w:rsid w:val="00DF42C0"/>
    <w:rsid w:val="00DF4E0E"/>
    <w:rsid w:val="00DF5485"/>
    <w:rsid w:val="00DF5EB9"/>
    <w:rsid w:val="00DF620D"/>
    <w:rsid w:val="00DF72E0"/>
    <w:rsid w:val="00E001CE"/>
    <w:rsid w:val="00E061CE"/>
    <w:rsid w:val="00E07044"/>
    <w:rsid w:val="00E10337"/>
    <w:rsid w:val="00E12DDB"/>
    <w:rsid w:val="00E15664"/>
    <w:rsid w:val="00E15F53"/>
    <w:rsid w:val="00E203B5"/>
    <w:rsid w:val="00E210E3"/>
    <w:rsid w:val="00E22E64"/>
    <w:rsid w:val="00E2374D"/>
    <w:rsid w:val="00E23F7C"/>
    <w:rsid w:val="00E2404B"/>
    <w:rsid w:val="00E33B8E"/>
    <w:rsid w:val="00E341AE"/>
    <w:rsid w:val="00E34B4C"/>
    <w:rsid w:val="00E357B9"/>
    <w:rsid w:val="00E456C3"/>
    <w:rsid w:val="00E46D68"/>
    <w:rsid w:val="00E5100E"/>
    <w:rsid w:val="00E52DED"/>
    <w:rsid w:val="00E559D4"/>
    <w:rsid w:val="00E61D91"/>
    <w:rsid w:val="00E624D5"/>
    <w:rsid w:val="00E63445"/>
    <w:rsid w:val="00E637C1"/>
    <w:rsid w:val="00E63B0A"/>
    <w:rsid w:val="00E646DD"/>
    <w:rsid w:val="00E6590E"/>
    <w:rsid w:val="00E671F5"/>
    <w:rsid w:val="00E702CC"/>
    <w:rsid w:val="00E702E9"/>
    <w:rsid w:val="00E72949"/>
    <w:rsid w:val="00E731F3"/>
    <w:rsid w:val="00E736B7"/>
    <w:rsid w:val="00E7410F"/>
    <w:rsid w:val="00E77E2E"/>
    <w:rsid w:val="00E81D51"/>
    <w:rsid w:val="00E838DF"/>
    <w:rsid w:val="00E84042"/>
    <w:rsid w:val="00E84381"/>
    <w:rsid w:val="00E858CE"/>
    <w:rsid w:val="00E86B2E"/>
    <w:rsid w:val="00E87ABE"/>
    <w:rsid w:val="00E93D8F"/>
    <w:rsid w:val="00E94099"/>
    <w:rsid w:val="00E94D54"/>
    <w:rsid w:val="00E95B77"/>
    <w:rsid w:val="00EA062F"/>
    <w:rsid w:val="00EA1BF2"/>
    <w:rsid w:val="00EA2EEC"/>
    <w:rsid w:val="00EA3422"/>
    <w:rsid w:val="00EA4178"/>
    <w:rsid w:val="00EA41C1"/>
    <w:rsid w:val="00EB2BCF"/>
    <w:rsid w:val="00EB4C69"/>
    <w:rsid w:val="00EB5492"/>
    <w:rsid w:val="00EB5668"/>
    <w:rsid w:val="00EB6E5F"/>
    <w:rsid w:val="00EB78EC"/>
    <w:rsid w:val="00EC0591"/>
    <w:rsid w:val="00EC067D"/>
    <w:rsid w:val="00EC087B"/>
    <w:rsid w:val="00EC0E7B"/>
    <w:rsid w:val="00EC1C96"/>
    <w:rsid w:val="00EC42CE"/>
    <w:rsid w:val="00EC6D71"/>
    <w:rsid w:val="00EC7E84"/>
    <w:rsid w:val="00EC7F0A"/>
    <w:rsid w:val="00ED02A1"/>
    <w:rsid w:val="00ED1371"/>
    <w:rsid w:val="00ED3115"/>
    <w:rsid w:val="00ED4AA1"/>
    <w:rsid w:val="00ED6904"/>
    <w:rsid w:val="00EE12F4"/>
    <w:rsid w:val="00EE1E9E"/>
    <w:rsid w:val="00EE2A42"/>
    <w:rsid w:val="00EE619C"/>
    <w:rsid w:val="00EE6D70"/>
    <w:rsid w:val="00EF1C36"/>
    <w:rsid w:val="00EF22D5"/>
    <w:rsid w:val="00EF322B"/>
    <w:rsid w:val="00EF603B"/>
    <w:rsid w:val="00EF6CD2"/>
    <w:rsid w:val="00EF78BC"/>
    <w:rsid w:val="00F05559"/>
    <w:rsid w:val="00F07245"/>
    <w:rsid w:val="00F10E1D"/>
    <w:rsid w:val="00F119A5"/>
    <w:rsid w:val="00F13380"/>
    <w:rsid w:val="00F13CED"/>
    <w:rsid w:val="00F141DF"/>
    <w:rsid w:val="00F15DCE"/>
    <w:rsid w:val="00F25179"/>
    <w:rsid w:val="00F27A86"/>
    <w:rsid w:val="00F30817"/>
    <w:rsid w:val="00F3113A"/>
    <w:rsid w:val="00F3347C"/>
    <w:rsid w:val="00F3372E"/>
    <w:rsid w:val="00F34A0C"/>
    <w:rsid w:val="00F36540"/>
    <w:rsid w:val="00F369A6"/>
    <w:rsid w:val="00F40248"/>
    <w:rsid w:val="00F42F23"/>
    <w:rsid w:val="00F5160F"/>
    <w:rsid w:val="00F51FA3"/>
    <w:rsid w:val="00F54F9D"/>
    <w:rsid w:val="00F55C70"/>
    <w:rsid w:val="00F56284"/>
    <w:rsid w:val="00F615FB"/>
    <w:rsid w:val="00F61C9A"/>
    <w:rsid w:val="00F64289"/>
    <w:rsid w:val="00F71B13"/>
    <w:rsid w:val="00F72872"/>
    <w:rsid w:val="00F72E8E"/>
    <w:rsid w:val="00F73F77"/>
    <w:rsid w:val="00F7588F"/>
    <w:rsid w:val="00F7679B"/>
    <w:rsid w:val="00F832C1"/>
    <w:rsid w:val="00F85385"/>
    <w:rsid w:val="00F85F9E"/>
    <w:rsid w:val="00F860A6"/>
    <w:rsid w:val="00F87DF9"/>
    <w:rsid w:val="00F903D6"/>
    <w:rsid w:val="00F90DE5"/>
    <w:rsid w:val="00F92382"/>
    <w:rsid w:val="00F9243B"/>
    <w:rsid w:val="00F93078"/>
    <w:rsid w:val="00F967EF"/>
    <w:rsid w:val="00F97E9B"/>
    <w:rsid w:val="00FA0F95"/>
    <w:rsid w:val="00FA1BCE"/>
    <w:rsid w:val="00FA1BFC"/>
    <w:rsid w:val="00FA2D34"/>
    <w:rsid w:val="00FA3535"/>
    <w:rsid w:val="00FA3E7C"/>
    <w:rsid w:val="00FA5B59"/>
    <w:rsid w:val="00FB43A2"/>
    <w:rsid w:val="00FB7638"/>
    <w:rsid w:val="00FB77C3"/>
    <w:rsid w:val="00FB7EFA"/>
    <w:rsid w:val="00FC0BBB"/>
    <w:rsid w:val="00FC1E61"/>
    <w:rsid w:val="00FC2E27"/>
    <w:rsid w:val="00FC2F52"/>
    <w:rsid w:val="00FC6222"/>
    <w:rsid w:val="00FD208B"/>
    <w:rsid w:val="00FD3F57"/>
    <w:rsid w:val="00FD4397"/>
    <w:rsid w:val="00FD6EEC"/>
    <w:rsid w:val="00FD7B32"/>
    <w:rsid w:val="00FE019B"/>
    <w:rsid w:val="00FE04AF"/>
    <w:rsid w:val="00FE08AE"/>
    <w:rsid w:val="00FE1AF1"/>
    <w:rsid w:val="00FE2BA8"/>
    <w:rsid w:val="00FE3589"/>
    <w:rsid w:val="00FE7377"/>
    <w:rsid w:val="00FE7680"/>
    <w:rsid w:val="00FF0443"/>
    <w:rsid w:val="00FF2404"/>
    <w:rsid w:val="00FF6CC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388E254D"/>
  <w15:chartTrackingRefBased/>
  <w15:docId w15:val="{D3483EBF-30B2-BE4C-8D30-69F35C07C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C7F05"/>
    <w:rPr>
      <w:rFonts w:ascii="Times New Roman" w:eastAsia="Times New Roman" w:hAnsi="Times New Roman" w:cs="Times New Roman"/>
      <w:kern w:val="0"/>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48</Words>
  <Characters>5346</Characters>
  <Application>Microsoft Office Word</Application>
  <DocSecurity>0</DocSecurity>
  <Lines>44</Lines>
  <Paragraphs>12</Paragraphs>
  <ScaleCrop>false</ScaleCrop>
  <Company/>
  <LinksUpToDate>false</LinksUpToDate>
  <CharactersWithSpaces>6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4-01-27T06:57:00Z</dcterms:created>
  <dcterms:modified xsi:type="dcterms:W3CDTF">2024-03-06T08:40:00Z</dcterms:modified>
</cp:coreProperties>
</file>